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3FE47" w14:textId="77777777" w:rsidR="00852523" w:rsidRPr="00AD6063" w:rsidRDefault="00852523" w:rsidP="008525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6063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B4E9D59" w14:textId="77777777" w:rsidR="00852523" w:rsidRDefault="00852523" w:rsidP="00852523">
      <w:pPr>
        <w:spacing w:line="480" w:lineRule="auto"/>
        <w:rPr>
          <w:noProof/>
        </w:rPr>
      </w:pPr>
      <w:r w:rsidRPr="00B97A2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B97A21">
        <w:rPr>
          <w:rFonts w:ascii="Times New Roman" w:hAnsi="Times New Roman" w:cs="Times New Roman"/>
          <w:b/>
          <w:sz w:val="24"/>
          <w:szCs w:val="24"/>
        </w:rPr>
        <w:t>.</w:t>
      </w:r>
      <w:r w:rsidRPr="00B97A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addition of the BG-Lure either a) on top of or b) inside of, the MAST captur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hamber.</w:t>
      </w:r>
    </w:p>
    <w:p w14:paraId="61F71FFE" w14:textId="77777777" w:rsidR="00852523" w:rsidRDefault="00852523" w:rsidP="008525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0E5D1A30" wp14:editId="24C25F9B">
            <wp:extent cx="5731510" cy="33388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34A1C" w14:textId="77777777" w:rsidR="00852523" w:rsidRPr="00B97A21" w:rsidRDefault="00852523" w:rsidP="008525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8EF129" w14:textId="77777777" w:rsidR="00996078" w:rsidRDefault="00996078"/>
    <w:sectPr w:rsidR="00996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523"/>
    <w:rsid w:val="00852523"/>
    <w:rsid w:val="0099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7008B"/>
  <w15:chartTrackingRefBased/>
  <w15:docId w15:val="{2B8E61E7-D9E6-41B3-91BE-40490694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E1DB53F2E74C47ADCFB2D9E149A162" ma:contentTypeVersion="13" ma:contentTypeDescription="Create a new document." ma:contentTypeScope="" ma:versionID="e4ea70b2517b8cba60faac31c0c6760e">
  <xsd:schema xmlns:xsd="http://www.w3.org/2001/XMLSchema" xmlns:xs="http://www.w3.org/2001/XMLSchema" xmlns:p="http://schemas.microsoft.com/office/2006/metadata/properties" xmlns:ns3="47bc3f44-7d7e-43f8-87df-b45dd42ae24f" xmlns:ns4="cb236542-4354-4dbe-a993-16e5440a9e8e" targetNamespace="http://schemas.microsoft.com/office/2006/metadata/properties" ma:root="true" ma:fieldsID="812f27475fc15f6649be0fadee8edc20" ns3:_="" ns4:_="">
    <xsd:import namespace="47bc3f44-7d7e-43f8-87df-b45dd42ae24f"/>
    <xsd:import namespace="cb236542-4354-4dbe-a993-16e5440a9e8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bc3f44-7d7e-43f8-87df-b45dd42ae2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36542-4354-4dbe-a993-16e5440a9e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3CDA55-641A-4EE2-AB95-7C56574E0A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bc3f44-7d7e-43f8-87df-b45dd42ae24f"/>
    <ds:schemaRef ds:uri="cb236542-4354-4dbe-a993-16e5440a9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1A5CBB-4B27-4698-835C-977A961F61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AEDA34-E9BB-46A2-9AE8-DE4E45F9680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7bc3f44-7d7e-43f8-87df-b45dd42ae24f"/>
    <ds:schemaRef ds:uri="cb236542-4354-4dbe-a993-16e5440a9e8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nton, Kyran</dc:creator>
  <cp:keywords/>
  <dc:description/>
  <cp:lastModifiedBy>Staunton, Kyran</cp:lastModifiedBy>
  <cp:revision>1</cp:revision>
  <dcterms:created xsi:type="dcterms:W3CDTF">2021-04-01T21:47:00Z</dcterms:created>
  <dcterms:modified xsi:type="dcterms:W3CDTF">2021-04-01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E1DB53F2E74C47ADCFB2D9E149A162</vt:lpwstr>
  </property>
</Properties>
</file>